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D4E73" w14:textId="63EBDD7D" w:rsidR="00A03EE3" w:rsidRDefault="00284222" w:rsidP="00A03EE3">
      <w:pPr>
        <w:rPr>
          <w:lang w:val="en-US"/>
        </w:rPr>
      </w:pPr>
      <w:r>
        <w:rPr>
          <w:lang w:val="en-US"/>
        </w:rPr>
        <w:t xml:space="preserve">Supplementary </w:t>
      </w:r>
      <w:r w:rsidR="00A03EE3">
        <w:rPr>
          <w:lang w:val="en-US"/>
        </w:rPr>
        <w:t>Table 1: Flea and tick species identified in wild carnivores (</w:t>
      </w:r>
      <w:r w:rsidR="00A03EE3" w:rsidRPr="005F2088">
        <w:rPr>
          <w:sz w:val="16"/>
          <w:szCs w:val="16"/>
          <w:lang w:val="en-US"/>
        </w:rPr>
        <w:t xml:space="preserve">adapted from literature review by </w:t>
      </w:r>
      <w:proofErr w:type="spellStart"/>
      <w:r w:rsidR="00A03EE3" w:rsidRPr="005F2088">
        <w:rPr>
          <w:sz w:val="16"/>
          <w:szCs w:val="16"/>
          <w:lang w:val="en-US"/>
        </w:rPr>
        <w:t>Belhadj</w:t>
      </w:r>
      <w:proofErr w:type="spellEnd"/>
      <w:r w:rsidR="00A03EE3" w:rsidRPr="005F2088">
        <w:rPr>
          <w:sz w:val="16"/>
          <w:szCs w:val="16"/>
          <w:lang w:val="en-US"/>
        </w:rPr>
        <w:t xml:space="preserve">, 2021) – *no species of fleas or ticks identified in </w:t>
      </w:r>
      <w:proofErr w:type="spellStart"/>
      <w:proofErr w:type="gramStart"/>
      <w:r w:rsidR="00A03EE3" w:rsidRPr="005F2088">
        <w:rPr>
          <w:sz w:val="16"/>
          <w:szCs w:val="16"/>
          <w:lang w:val="en-US"/>
        </w:rPr>
        <w:t>Fossas</w:t>
      </w:r>
      <w:proofErr w:type="spellEnd"/>
      <w:proofErr w:type="gramEnd"/>
    </w:p>
    <w:tbl>
      <w:tblPr>
        <w:tblStyle w:val="TableauGrille5Fonc-Accentuation1"/>
        <w:tblW w:w="9154" w:type="dxa"/>
        <w:tblLayout w:type="fixed"/>
        <w:tblLook w:val="04A0" w:firstRow="1" w:lastRow="0" w:firstColumn="1" w:lastColumn="0" w:noHBand="0" w:noVBand="1"/>
      </w:tblPr>
      <w:tblGrid>
        <w:gridCol w:w="711"/>
        <w:gridCol w:w="1862"/>
        <w:gridCol w:w="573"/>
        <w:gridCol w:w="716"/>
        <w:gridCol w:w="1002"/>
        <w:gridCol w:w="859"/>
        <w:gridCol w:w="716"/>
        <w:gridCol w:w="718"/>
        <w:gridCol w:w="811"/>
        <w:gridCol w:w="1186"/>
      </w:tblGrid>
      <w:tr w:rsidR="00A03EE3" w:rsidRPr="001D1D18" w14:paraId="0885D04B" w14:textId="77777777" w:rsidTr="00CC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15C75DFB" w14:textId="77777777" w:rsidR="00A03EE3" w:rsidRPr="00E751A4" w:rsidRDefault="00A03EE3" w:rsidP="00CC2659">
            <w:pP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Group</w:t>
            </w:r>
          </w:p>
        </w:tc>
        <w:tc>
          <w:tcPr>
            <w:tcW w:w="1862" w:type="dxa"/>
            <w:noWrap/>
            <w:hideMark/>
          </w:tcPr>
          <w:p w14:paraId="1C6D359C" w14:textId="77777777" w:rsidR="00A03EE3" w:rsidRPr="00E751A4" w:rsidRDefault="00A03EE3" w:rsidP="00CC2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573" w:type="dxa"/>
            <w:noWrap/>
            <w:hideMark/>
          </w:tcPr>
          <w:p w14:paraId="24AE69D4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FB2B34B">
              <w:rPr>
                <w:rFonts w:eastAsia="Times New Roman" w:cs="Times New Roman"/>
                <w:color w:val="000000" w:themeColor="text1"/>
                <w:sz w:val="16"/>
                <w:szCs w:val="16"/>
                <w:lang w:eastAsia="fr-FR"/>
              </w:rPr>
              <w:t>Lion</w:t>
            </w:r>
          </w:p>
        </w:tc>
        <w:tc>
          <w:tcPr>
            <w:tcW w:w="716" w:type="dxa"/>
            <w:noWrap/>
            <w:hideMark/>
          </w:tcPr>
          <w:p w14:paraId="521EC0C8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Jaguar</w:t>
            </w:r>
          </w:p>
        </w:tc>
        <w:tc>
          <w:tcPr>
            <w:tcW w:w="1002" w:type="dxa"/>
            <w:noWrap/>
            <w:hideMark/>
          </w:tcPr>
          <w:p w14:paraId="00D69F89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Mountain</w:t>
            </w:r>
            <w:proofErr w:type="spellEnd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 xml:space="preserve"> lion</w:t>
            </w:r>
          </w:p>
        </w:tc>
        <w:tc>
          <w:tcPr>
            <w:tcW w:w="859" w:type="dxa"/>
            <w:noWrap/>
            <w:hideMark/>
          </w:tcPr>
          <w:p w14:paraId="44B30D4E" w14:textId="77777777" w:rsidR="00A03EE3" w:rsidRPr="00E751A4" w:rsidRDefault="00A03EE3" w:rsidP="00CC265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1252469">
              <w:rPr>
                <w:rFonts w:eastAsia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  <w:t>Suricate</w:t>
            </w:r>
          </w:p>
        </w:tc>
        <w:tc>
          <w:tcPr>
            <w:tcW w:w="716" w:type="dxa"/>
            <w:noWrap/>
            <w:hideMark/>
          </w:tcPr>
          <w:p w14:paraId="24124E91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Iberian</w:t>
            </w:r>
            <w:proofErr w:type="spellEnd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wolf</w:t>
            </w:r>
            <w:proofErr w:type="spellEnd"/>
          </w:p>
        </w:tc>
        <w:tc>
          <w:tcPr>
            <w:tcW w:w="718" w:type="dxa"/>
            <w:noWrap/>
            <w:hideMark/>
          </w:tcPr>
          <w:p w14:paraId="6D5CDED3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Bush dog</w:t>
            </w:r>
          </w:p>
        </w:tc>
        <w:tc>
          <w:tcPr>
            <w:tcW w:w="811" w:type="dxa"/>
            <w:noWrap/>
            <w:hideMark/>
          </w:tcPr>
          <w:p w14:paraId="1EDD2FCD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r w:rsidRPr="21252469">
              <w:rPr>
                <w:rFonts w:eastAsia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fr-FR"/>
              </w:rPr>
              <w:t>South American coati</w:t>
            </w:r>
          </w:p>
        </w:tc>
        <w:tc>
          <w:tcPr>
            <w:tcW w:w="1186" w:type="dxa"/>
            <w:noWrap/>
            <w:hideMark/>
          </w:tcPr>
          <w:p w14:paraId="267F9BB9" w14:textId="77777777" w:rsidR="00A03EE3" w:rsidRPr="00E751A4" w:rsidRDefault="00A03EE3" w:rsidP="00CC2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European</w:t>
            </w:r>
            <w:proofErr w:type="spellEnd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  <w:t>otter</w:t>
            </w:r>
            <w:proofErr w:type="spellEnd"/>
          </w:p>
        </w:tc>
      </w:tr>
      <w:tr w:rsidR="00A03EE3" w:rsidRPr="001D1D18" w14:paraId="3DDC9B34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109476AF" w14:textId="77777777" w:rsidR="00A03EE3" w:rsidRPr="00E751A4" w:rsidRDefault="00A03EE3" w:rsidP="00CC2659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Fleas</w:t>
            </w:r>
            <w:proofErr w:type="spellEnd"/>
          </w:p>
        </w:tc>
        <w:tc>
          <w:tcPr>
            <w:tcW w:w="1862" w:type="dxa"/>
            <w:noWrap/>
            <w:hideMark/>
          </w:tcPr>
          <w:p w14:paraId="2A99DC36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tenocephalides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elis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elis</w:t>
            </w:r>
            <w:proofErr w:type="spellEnd"/>
          </w:p>
        </w:tc>
        <w:tc>
          <w:tcPr>
            <w:tcW w:w="573" w:type="dxa"/>
            <w:noWrap/>
            <w:hideMark/>
          </w:tcPr>
          <w:p w14:paraId="6BA1C5C7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382D4C0B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3CCB197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569BB68D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2EB7296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43BBF04B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1BFE369A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86" w:type="dxa"/>
            <w:noWrap/>
            <w:hideMark/>
          </w:tcPr>
          <w:p w14:paraId="0281851F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03EE3" w:rsidRPr="001D1D18" w14:paraId="49794C32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533AE26C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150D337C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chidnophag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radyta</w:t>
            </w:r>
            <w:proofErr w:type="spellEnd"/>
          </w:p>
        </w:tc>
        <w:tc>
          <w:tcPr>
            <w:tcW w:w="573" w:type="dxa"/>
            <w:noWrap/>
            <w:hideMark/>
          </w:tcPr>
          <w:p w14:paraId="367CE541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7073B3D8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21C75F61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78A2D41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16" w:type="dxa"/>
            <w:noWrap/>
            <w:hideMark/>
          </w:tcPr>
          <w:p w14:paraId="19AF7DFA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C80B0F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7011E911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7A271C6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3B34D309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4D6CFD98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69498B7B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Echydnophag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uricatta</w:t>
            </w:r>
            <w:proofErr w:type="spellEnd"/>
          </w:p>
        </w:tc>
        <w:tc>
          <w:tcPr>
            <w:tcW w:w="573" w:type="dxa"/>
            <w:noWrap/>
            <w:hideMark/>
          </w:tcPr>
          <w:p w14:paraId="4578D0AA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46E9E19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157F99C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5B3A09F4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16" w:type="dxa"/>
            <w:noWrap/>
            <w:hideMark/>
          </w:tcPr>
          <w:p w14:paraId="5C9CC01D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0482F6A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2F3CF72D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50E34E04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1731E166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490C31A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7099BD8B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ulex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rritans</w:t>
            </w:r>
            <w:proofErr w:type="spellEnd"/>
          </w:p>
        </w:tc>
        <w:tc>
          <w:tcPr>
            <w:tcW w:w="573" w:type="dxa"/>
            <w:noWrap/>
            <w:hideMark/>
          </w:tcPr>
          <w:p w14:paraId="55097C80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67FA0FD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7F3EA709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219AEEBF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4FC5CD3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18" w:type="dxa"/>
            <w:noWrap/>
            <w:hideMark/>
          </w:tcPr>
          <w:p w14:paraId="725E5074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2741690E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1367FBC1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4B54EECF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FA0C810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06280EFE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ulex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imulans</w:t>
            </w:r>
            <w:proofErr w:type="spellEnd"/>
          </w:p>
        </w:tc>
        <w:tc>
          <w:tcPr>
            <w:tcW w:w="573" w:type="dxa"/>
            <w:noWrap/>
            <w:hideMark/>
          </w:tcPr>
          <w:p w14:paraId="49D3DF72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602FE297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2814B451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59" w:type="dxa"/>
            <w:noWrap/>
            <w:hideMark/>
          </w:tcPr>
          <w:p w14:paraId="3D564BC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32A5447E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094168A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2D5857BC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312AA05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058596F0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145A5B8F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6977470D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hopalopsyllus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utzi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utzi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73" w:type="dxa"/>
            <w:noWrap/>
            <w:hideMark/>
          </w:tcPr>
          <w:p w14:paraId="1FEDB037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7C8DF66F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6D33F2F6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7CFCC44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0802837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637AB543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7588B24A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86" w:type="dxa"/>
            <w:noWrap/>
            <w:hideMark/>
          </w:tcPr>
          <w:p w14:paraId="182CB0C1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03EE3" w:rsidRPr="001D1D18" w14:paraId="78D04051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70FC18DA" w14:textId="77777777" w:rsidR="00A03EE3" w:rsidRPr="00E751A4" w:rsidRDefault="00A03EE3" w:rsidP="00CC2659">
            <w:pP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  <w:t>Ticks</w:t>
            </w:r>
            <w:proofErr w:type="spellEnd"/>
          </w:p>
        </w:tc>
        <w:tc>
          <w:tcPr>
            <w:tcW w:w="1862" w:type="dxa"/>
            <w:noWrap/>
            <w:hideMark/>
          </w:tcPr>
          <w:p w14:paraId="12524EB8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brasiliense</w:t>
            </w:r>
            <w:proofErr w:type="spellEnd"/>
          </w:p>
        </w:tc>
        <w:tc>
          <w:tcPr>
            <w:tcW w:w="573" w:type="dxa"/>
            <w:noWrap/>
            <w:hideMark/>
          </w:tcPr>
          <w:p w14:paraId="7AA2B57E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4F199C02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2482CEAC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493F5D1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1EE26B69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6F3F55E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6BCECEE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86" w:type="dxa"/>
            <w:noWrap/>
            <w:hideMark/>
          </w:tcPr>
          <w:p w14:paraId="77E3CA2E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03EE3" w:rsidRPr="001D1D18" w14:paraId="2CFF8D44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8405C22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081B762C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jennense</w:t>
            </w:r>
            <w:proofErr w:type="spellEnd"/>
          </w:p>
        </w:tc>
        <w:tc>
          <w:tcPr>
            <w:tcW w:w="573" w:type="dxa"/>
            <w:noWrap/>
            <w:hideMark/>
          </w:tcPr>
          <w:p w14:paraId="2091261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716" w:type="dxa"/>
            <w:noWrap/>
            <w:hideMark/>
          </w:tcPr>
          <w:p w14:paraId="7B6F0B5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6E139B71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59" w:type="dxa"/>
            <w:noWrap/>
            <w:hideMark/>
          </w:tcPr>
          <w:p w14:paraId="013F21C9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6DFFC680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086F1C5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11" w:type="dxa"/>
            <w:noWrap/>
            <w:hideMark/>
          </w:tcPr>
          <w:p w14:paraId="299EA340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45E994D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5555AED1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2DB3408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0E67F7F1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ovale</w:t>
            </w:r>
          </w:p>
        </w:tc>
        <w:tc>
          <w:tcPr>
            <w:tcW w:w="573" w:type="dxa"/>
            <w:noWrap/>
            <w:hideMark/>
          </w:tcPr>
          <w:p w14:paraId="459F94A5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16164B58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70553ACB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10BD770F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4F8D30EC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69AA998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11" w:type="dxa"/>
            <w:noWrap/>
            <w:hideMark/>
          </w:tcPr>
          <w:p w14:paraId="2669209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86" w:type="dxa"/>
            <w:noWrap/>
            <w:hideMark/>
          </w:tcPr>
          <w:p w14:paraId="2A13D16B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03EE3" w:rsidRPr="001D1D18" w14:paraId="06EBA840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53206390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1C986AC6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arvum</w:t>
            </w:r>
            <w:proofErr w:type="spellEnd"/>
          </w:p>
        </w:tc>
        <w:tc>
          <w:tcPr>
            <w:tcW w:w="573" w:type="dxa"/>
            <w:noWrap/>
            <w:hideMark/>
          </w:tcPr>
          <w:p w14:paraId="1E44F125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55E3C94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1EAE2C92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59" w:type="dxa"/>
            <w:noWrap/>
            <w:hideMark/>
          </w:tcPr>
          <w:p w14:paraId="1AF0AD3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1E31D818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93BE4A3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09BF2BD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06019CDE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07E113FF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19A24A30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0204C9FD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igrinum</w:t>
            </w:r>
            <w:proofErr w:type="spellEnd"/>
          </w:p>
        </w:tc>
        <w:tc>
          <w:tcPr>
            <w:tcW w:w="573" w:type="dxa"/>
            <w:noWrap/>
            <w:hideMark/>
          </w:tcPr>
          <w:p w14:paraId="0CC5AB61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164C721F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0DC2DD7B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59" w:type="dxa"/>
            <w:noWrap/>
            <w:hideMark/>
          </w:tcPr>
          <w:p w14:paraId="07B77431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23F135FC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7B0CCE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54B11BD5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2985AA4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5E57EE1B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0C8E0B2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1560FC4F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triste</w:t>
            </w:r>
          </w:p>
        </w:tc>
        <w:tc>
          <w:tcPr>
            <w:tcW w:w="573" w:type="dxa"/>
            <w:noWrap/>
            <w:hideMark/>
          </w:tcPr>
          <w:p w14:paraId="44BC2EE7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02602359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3D38AF20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59" w:type="dxa"/>
            <w:noWrap/>
            <w:hideMark/>
          </w:tcPr>
          <w:p w14:paraId="42A33565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0A443B36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6A04016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7CC7720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0A6EF920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  <w:tr w:rsidR="00A03EE3" w:rsidRPr="001D1D18" w14:paraId="223FC8D7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6E566576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037F500A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mblyomma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</w:t>
            </w:r>
            <w:proofErr w:type="spellEnd"/>
          </w:p>
        </w:tc>
        <w:tc>
          <w:tcPr>
            <w:tcW w:w="573" w:type="dxa"/>
            <w:noWrap/>
            <w:hideMark/>
          </w:tcPr>
          <w:p w14:paraId="462E3FF6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7758A04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1E098A74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6F1142B4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0438E6EF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160015E6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811" w:type="dxa"/>
            <w:noWrap/>
            <w:hideMark/>
          </w:tcPr>
          <w:p w14:paraId="1C54DF7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186" w:type="dxa"/>
            <w:noWrap/>
            <w:hideMark/>
          </w:tcPr>
          <w:p w14:paraId="7F0C9F14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03EE3" w:rsidRPr="001D1D18" w14:paraId="0EFD7689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04089C47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595FFDCC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Ixodes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anisuga</w:t>
            </w:r>
            <w:proofErr w:type="spellEnd"/>
          </w:p>
        </w:tc>
        <w:tc>
          <w:tcPr>
            <w:tcW w:w="573" w:type="dxa"/>
            <w:noWrap/>
            <w:hideMark/>
          </w:tcPr>
          <w:p w14:paraId="5298692E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3C07DD08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14B75526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584A5318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366293B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7EC99EB4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17DA6DAF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31AE83A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 w:rsidR="00A03EE3" w:rsidRPr="001D1D18" w14:paraId="0E183A74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2CB92995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567CFB5D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Ixodes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exagonus</w:t>
            </w:r>
            <w:proofErr w:type="spellEnd"/>
          </w:p>
        </w:tc>
        <w:tc>
          <w:tcPr>
            <w:tcW w:w="573" w:type="dxa"/>
            <w:noWrap/>
            <w:hideMark/>
          </w:tcPr>
          <w:p w14:paraId="13C40E82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636D3E08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70F1AA92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022991F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0FD05113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45C2F1D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62C393F9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0410A861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 w:rsidR="00A03EE3" w:rsidRPr="001D1D18" w14:paraId="0722CF23" w14:textId="77777777" w:rsidTr="00CC2659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528723DF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2577F08A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Ixodes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icinus</w:t>
            </w:r>
            <w:proofErr w:type="spellEnd"/>
          </w:p>
        </w:tc>
        <w:tc>
          <w:tcPr>
            <w:tcW w:w="573" w:type="dxa"/>
            <w:noWrap/>
            <w:hideMark/>
          </w:tcPr>
          <w:p w14:paraId="05539F66" w14:textId="77777777" w:rsidR="00A03EE3" w:rsidRPr="00E751A4" w:rsidRDefault="00A03EE3" w:rsidP="00CC2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7416C78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02" w:type="dxa"/>
            <w:noWrap/>
            <w:hideMark/>
          </w:tcPr>
          <w:p w14:paraId="28F2283E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6CFE9907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7E419ED2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3676D31A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078D6D2E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57A2444B" w14:textId="77777777" w:rsidR="00A03EE3" w:rsidRPr="00E751A4" w:rsidRDefault="00A03EE3" w:rsidP="00CC2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</w:tr>
      <w:tr w:rsidR="00A03EE3" w:rsidRPr="001D1D18" w14:paraId="7FEC16A9" w14:textId="77777777" w:rsidTr="00CC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hideMark/>
          </w:tcPr>
          <w:p w14:paraId="5D7115AE" w14:textId="77777777" w:rsidR="00A03EE3" w:rsidRPr="00E751A4" w:rsidRDefault="00A03EE3" w:rsidP="00CC2659">
            <w:pPr>
              <w:jc w:val="center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62" w:type="dxa"/>
            <w:noWrap/>
            <w:hideMark/>
          </w:tcPr>
          <w:p w14:paraId="5659953E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hipicephalus</w:t>
            </w:r>
            <w:proofErr w:type="spellEnd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751A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icroplus</w:t>
            </w:r>
            <w:proofErr w:type="spellEnd"/>
          </w:p>
        </w:tc>
        <w:tc>
          <w:tcPr>
            <w:tcW w:w="573" w:type="dxa"/>
            <w:noWrap/>
            <w:hideMark/>
          </w:tcPr>
          <w:p w14:paraId="45BF4DFB" w14:textId="77777777" w:rsidR="00A03EE3" w:rsidRPr="00E751A4" w:rsidRDefault="00A03EE3" w:rsidP="00CC2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571F6395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E751A4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X</w:t>
            </w:r>
          </w:p>
        </w:tc>
        <w:tc>
          <w:tcPr>
            <w:tcW w:w="1002" w:type="dxa"/>
            <w:noWrap/>
            <w:hideMark/>
          </w:tcPr>
          <w:p w14:paraId="6A3C3D51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14:paraId="240945BD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6" w:type="dxa"/>
            <w:noWrap/>
            <w:hideMark/>
          </w:tcPr>
          <w:p w14:paraId="12C51A10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18" w:type="dxa"/>
            <w:noWrap/>
            <w:hideMark/>
          </w:tcPr>
          <w:p w14:paraId="2E858658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11" w:type="dxa"/>
            <w:noWrap/>
            <w:hideMark/>
          </w:tcPr>
          <w:p w14:paraId="537FB017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64933F31" w14:textId="77777777" w:rsidR="00A03EE3" w:rsidRPr="00E751A4" w:rsidRDefault="00A03EE3" w:rsidP="00CC2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fr-FR"/>
              </w:rPr>
            </w:pPr>
          </w:p>
        </w:tc>
      </w:tr>
    </w:tbl>
    <w:p w14:paraId="1F2E45C3" w14:textId="77777777" w:rsidR="00A03EE3" w:rsidRDefault="00A03EE3" w:rsidP="00A03EE3">
      <w:pPr>
        <w:rPr>
          <w:lang w:val="en-US"/>
        </w:rPr>
      </w:pPr>
    </w:p>
    <w:p w14:paraId="6CFD2C36" w14:textId="40006723" w:rsidR="00A03EE3" w:rsidRDefault="00A03EE3">
      <w:r>
        <w:br w:type="page"/>
      </w:r>
    </w:p>
    <w:p w14:paraId="31574D12" w14:textId="46D0BE59" w:rsidR="00284222" w:rsidRPr="00F47136" w:rsidRDefault="00284222" w:rsidP="00284222">
      <w:pPr>
        <w:textAlignment w:val="baseline"/>
        <w:rPr>
          <w:lang w:val="en-US"/>
        </w:rPr>
      </w:pPr>
      <w:r w:rsidRPr="00F47136">
        <w:rPr>
          <w:rFonts w:ascii="Times New Roman" w:eastAsia="Times New Roman" w:hAnsi="Times New Roman" w:cs="Times New Roman"/>
          <w:lang w:val="en-US" w:eastAsia="fr-FR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lang w:val="en-US" w:eastAsia="fr-FR"/>
        </w:rPr>
        <w:t xml:space="preserve">2 </w:t>
      </w:r>
      <w:r w:rsidRPr="00F47136">
        <w:rPr>
          <w:rFonts w:ascii="Times New Roman" w:eastAsia="Times New Roman" w:hAnsi="Times New Roman" w:cs="Times New Roman"/>
          <w:lang w:val="en-US" w:eastAsia="fr-FR"/>
        </w:rPr>
        <w:t xml:space="preserve">Validation results for </w:t>
      </w:r>
      <w:proofErr w:type="spellStart"/>
      <w:r w:rsidRPr="00F47136">
        <w:rPr>
          <w:rFonts w:ascii="Times New Roman" w:eastAsia="Times New Roman" w:hAnsi="Times New Roman" w:cs="Times New Roman"/>
          <w:lang w:val="en-US" w:eastAsia="fr-FR"/>
        </w:rPr>
        <w:t>isoxazoline</w:t>
      </w:r>
      <w:proofErr w:type="spellEnd"/>
      <w:r w:rsidRPr="00F47136">
        <w:rPr>
          <w:rFonts w:ascii="Times New Roman" w:eastAsia="Times New Roman" w:hAnsi="Times New Roman" w:cs="Times New Roman"/>
          <w:lang w:val="en-US" w:eastAsia="fr-FR"/>
        </w:rPr>
        <w:t xml:space="preserve"> external parasiticide analysis in fecal samples </w:t>
      </w:r>
    </w:p>
    <w:p w14:paraId="6A818AD2" w14:textId="77777777" w:rsidR="00A03EE3" w:rsidRPr="00284222" w:rsidRDefault="00A03EE3">
      <w:pPr>
        <w:rPr>
          <w:lang w:val="en-US"/>
        </w:rPr>
      </w:pPr>
    </w:p>
    <w:tbl>
      <w:tblPr>
        <w:tblW w:w="9245" w:type="dxa"/>
        <w:tblInd w:w="-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135"/>
        <w:gridCol w:w="1135"/>
        <w:gridCol w:w="606"/>
        <w:gridCol w:w="606"/>
        <w:gridCol w:w="1134"/>
        <w:gridCol w:w="1134"/>
        <w:gridCol w:w="1216"/>
        <w:gridCol w:w="1134"/>
      </w:tblGrid>
      <w:tr w:rsidR="00F47136" w:rsidRPr="00F47136" w14:paraId="4BF2C8D3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30B7F" w14:textId="0FCE00B0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Criteria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3ACE0A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2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4290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Afoxolaner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161B9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Sarolaner</w:t>
            </w:r>
            <w:proofErr w:type="spellEnd"/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DAFA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Lotilaner</w:t>
            </w:r>
            <w:proofErr w:type="spellEnd"/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9335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Fluralaner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7E300EB6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F200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D143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Plasma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D9A7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Feces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B6CD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Plasma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B7B5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Feces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8004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Plasma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FF37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Feces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D161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Plasma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5711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Feces</w:t>
            </w: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 </w:t>
            </w:r>
          </w:p>
        </w:tc>
      </w:tr>
      <w:tr w:rsidR="00F47136" w:rsidRPr="00F47136" w14:paraId="40F7C0B7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1657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Specificity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E37C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DE9C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EBBD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89ED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35ED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B821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A16C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89E2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yes</w:t>
            </w:r>
            <w:proofErr w:type="gramEnd"/>
            <w:r w:rsidRPr="00F47136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F47136" w:rsidRPr="00F47136" w14:paraId="12CD742F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90D3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LOD ng/ml </w:t>
            </w:r>
          </w:p>
          <w:p w14:paraId="1F6CBD9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 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LLOQ  ng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/ml  </w:t>
            </w:r>
          </w:p>
          <w:p w14:paraId="29B11B5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ULOQ </w:t>
            </w:r>
            <w:proofErr w:type="spellStart"/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ng</w:t>
            </w:r>
            <w:proofErr w:type="spellEnd"/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/ml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2FD9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0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877AF5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2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28FB2B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8033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6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D2FAAD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8BB03D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6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FB01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2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864344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2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7368FA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1461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45BC7F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012104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6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6BE8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0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DC7C89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2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467EFC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6640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6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D177BD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8F6BC2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6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CDDD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0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8F83BE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2.5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61E035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35AA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6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C69930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93A75F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600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05706370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D98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Carry over </w:t>
            </w:r>
          </w:p>
          <w:p w14:paraId="5C1D1C6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00ng/ml sample/ Blank sample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7E3D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44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CF7C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0.33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9DE5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37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2813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3.88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5341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.86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C26E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37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D4FE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80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E03B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.28‰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584F7D09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373C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Linearity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09CE2E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Correlation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949F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357x+0.1178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5857CD1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3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3B64D4C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4EC0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326x+0.0707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3D1FB8C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8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0500D49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132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32x-0.004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078FA42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9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2C98DA0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166C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14x-0.0005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0DFFF20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97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2EF3B57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4F99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428x+0.1056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4668A0A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8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36E8DFD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12B6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366x+0.0677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3F49F90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8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13E2BA9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CE5C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409x+0.0036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7BA8FD7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9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1D10417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BD1C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439x+0.0949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419BF34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</w:t>
            </w:r>
            <w:proofErr w:type="gramStart"/>
            <w:r w:rsidRPr="00F47136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:</w:t>
            </w:r>
            <w:proofErr w:type="gramEnd"/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.993</w:t>
            </w: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  <w:p w14:paraId="16D0837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7B6615AB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CAD3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Recovery </w:t>
            </w:r>
          </w:p>
          <w:p w14:paraId="560D125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2ng/ml </w:t>
            </w:r>
          </w:p>
          <w:p w14:paraId="4E861A1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25ng/ml </w:t>
            </w:r>
          </w:p>
          <w:p w14:paraId="09A3561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200ng/ml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BA97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  <w:p w14:paraId="5811420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96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91DD8F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8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91827F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0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2BC4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FBCA4A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1.8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305D731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75.8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21D269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74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DC2F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F0CC43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2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7CF2C1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72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1DB799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68.6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3C29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5DDBC1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2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6852A3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37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DB0C5C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34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F9E8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390C4C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5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3DAFC0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3.8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303C00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74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9E54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50E3C8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71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E35999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64.1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951B0F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63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F94C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0FC73D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17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FF499C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21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5BC5A9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36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CDB0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A9C6D6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34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E1D963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30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01832E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35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7CBC0CBE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A391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Matrix effect Bias in 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CAD21" w14:textId="77777777" w:rsidR="00F47136" w:rsidRPr="00F47136" w:rsidRDefault="00F47136" w:rsidP="00F47136">
            <w:pPr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E9A7DF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2.1 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E4DD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65BCE2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9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05A6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797F54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24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AA8C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D197BF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6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46F0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613DB9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8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B584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3D5F59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32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B168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FDC9BE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28.1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6AD3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140C46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32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0EE8099F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1C6F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Precision </w:t>
            </w:r>
          </w:p>
          <w:p w14:paraId="577BBC6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Intra day </w:t>
            </w:r>
          </w:p>
          <w:p w14:paraId="40F7120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Inter days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C991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  <w:p w14:paraId="040A312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60C22D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1A07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595F9E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2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5A1ED3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4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7057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E398B0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2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096B15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5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DC90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1B6898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3.6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2C7EF4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5.6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B32E603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EC08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D1DDBA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6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D808E3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5.6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D2AE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AC2AB1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0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92B6C4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4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5931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F49CFF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1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DBD4B4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D639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0E37E2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26BDC1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8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4C179431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5DE5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Dilution integrity </w:t>
            </w:r>
          </w:p>
          <w:p w14:paraId="1FF0B28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 matrix sample </w:t>
            </w:r>
          </w:p>
          <w:p w14:paraId="6FFE0B4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 mobile phase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4B1D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  <w:p w14:paraId="4F282EF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4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39DD49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5.8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11139" w14:textId="77777777" w:rsidR="00F47136" w:rsidRPr="00F47136" w:rsidRDefault="00F47136" w:rsidP="00F47136">
            <w:pPr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32EA14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2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2EEE1E6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5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00CD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2C954E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6.1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0CB99C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3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7700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CF2AE0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5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50B601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2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1C88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82737D6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9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1396078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4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C7AF8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CF678A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67E67C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4.7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FBBA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5AE8314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4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42E783D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8.8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88B9E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0D10A0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1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5E7BBD3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15.0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F47136" w:rsidRPr="00F47136" w14:paraId="4E9C1F11" w14:textId="77777777" w:rsidTr="00A03EE3">
        <w:trPr>
          <w:trHeight w:val="300"/>
        </w:trPr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CFD2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 xml:space="preserve">Stability </w:t>
            </w:r>
            <w:r w:rsidRPr="00F4713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(Bias %) </w:t>
            </w:r>
          </w:p>
          <w:p w14:paraId="04A7D95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ample in auto sampler 24h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8DBB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  <w:p w14:paraId="24217C1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1F67D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779F07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3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B54B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69BD7C2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14.5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1645A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E83854C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7.3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D7BB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2A003C7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5.9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DE37F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32CD893B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2.2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66D49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016B3CA0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9.4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174F5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  <w:p w14:paraId="74F0A2A2" w14:textId="77777777" w:rsidR="00F47136" w:rsidRPr="00F47136" w:rsidRDefault="00F47136" w:rsidP="00F471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FR"/>
              </w:rPr>
            </w:pPr>
            <w:r w:rsidRPr="00F47136">
              <w:rPr>
                <w:rFonts w:ascii="Times New Roman" w:eastAsia="Times New Roman" w:hAnsi="Times New Roman" w:cs="Times New Roman"/>
                <w:lang w:val="en-US" w:eastAsia="fr-FR"/>
              </w:rPr>
              <w:t>-4.1%</w:t>
            </w:r>
            <w:r w:rsidRPr="00F47136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</w:tbl>
    <w:p w14:paraId="7377EC59" w14:textId="217F7279" w:rsidR="005D5137" w:rsidRPr="00F47136" w:rsidRDefault="005D5137" w:rsidP="00284222">
      <w:pPr>
        <w:textAlignment w:val="baseline"/>
        <w:rPr>
          <w:lang w:val="en-US"/>
        </w:rPr>
      </w:pPr>
    </w:p>
    <w:sectPr w:rsidR="005D5137" w:rsidRPr="00F47136" w:rsidSect="00D639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36"/>
    <w:rsid w:val="000456B2"/>
    <w:rsid w:val="000C09C6"/>
    <w:rsid w:val="000C6C1F"/>
    <w:rsid w:val="000F3090"/>
    <w:rsid w:val="00142CE2"/>
    <w:rsid w:val="00190457"/>
    <w:rsid w:val="0023313A"/>
    <w:rsid w:val="002368B9"/>
    <w:rsid w:val="00241695"/>
    <w:rsid w:val="00284222"/>
    <w:rsid w:val="002D3659"/>
    <w:rsid w:val="00331DFF"/>
    <w:rsid w:val="005973B7"/>
    <w:rsid w:val="005D5137"/>
    <w:rsid w:val="006A6AF6"/>
    <w:rsid w:val="006D61F9"/>
    <w:rsid w:val="007276E2"/>
    <w:rsid w:val="00740739"/>
    <w:rsid w:val="00792DD0"/>
    <w:rsid w:val="007A6ADF"/>
    <w:rsid w:val="00886E73"/>
    <w:rsid w:val="00974A20"/>
    <w:rsid w:val="00A03EE3"/>
    <w:rsid w:val="00A9713D"/>
    <w:rsid w:val="00C11932"/>
    <w:rsid w:val="00C345AB"/>
    <w:rsid w:val="00D306E8"/>
    <w:rsid w:val="00D45CE2"/>
    <w:rsid w:val="00D639A2"/>
    <w:rsid w:val="00E752F7"/>
    <w:rsid w:val="00EF3863"/>
    <w:rsid w:val="00F4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8A0623"/>
  <w15:chartTrackingRefBased/>
  <w15:docId w15:val="{8CA38E85-5479-154B-8F70-6E161FE2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F471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normaltextrun">
    <w:name w:val="normaltextrun"/>
    <w:basedOn w:val="Policepardfaut"/>
    <w:rsid w:val="00F47136"/>
  </w:style>
  <w:style w:type="character" w:customStyle="1" w:styleId="eop">
    <w:name w:val="eop"/>
    <w:basedOn w:val="Policepardfaut"/>
    <w:rsid w:val="00F47136"/>
  </w:style>
  <w:style w:type="paragraph" w:styleId="Rvision">
    <w:name w:val="Revision"/>
    <w:hidden/>
    <w:uiPriority w:val="99"/>
    <w:semiHidden/>
    <w:rsid w:val="00A9713D"/>
  </w:style>
  <w:style w:type="table" w:styleId="TableauGrille5Fonc-Accentuation1">
    <w:name w:val="Grid Table 5 Dark Accent 1"/>
    <w:basedOn w:val="TableauNormal"/>
    <w:uiPriority w:val="50"/>
    <w:rsid w:val="00A03EE3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0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013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6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86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6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4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33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0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5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50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6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0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8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2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9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0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9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1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5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1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25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3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05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0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0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6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45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8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19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1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06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65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8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32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16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9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02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85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45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37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3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5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4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5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0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51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77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3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01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16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5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3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28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6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6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8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2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9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7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9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86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3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3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0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31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1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3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22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78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0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47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81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0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87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91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05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80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85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2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1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55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7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3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0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64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6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4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81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13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73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99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6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7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69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2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86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6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42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4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68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61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04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0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8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40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3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76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9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7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28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1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02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39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32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84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46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11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86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8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03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96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3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62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90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0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2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7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9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94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5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84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08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07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86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7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13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5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2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0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65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92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48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36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8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01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71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13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7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4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88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58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14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46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8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95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1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59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1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16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67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1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8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6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02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2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77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74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2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53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0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07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98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0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99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37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0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57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1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8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84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1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2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24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43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8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00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8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26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47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4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20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73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28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0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4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89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8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5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3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7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51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767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etagro Sup Campus Vétérinaire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ERNY</dc:creator>
  <cp:keywords/>
  <dc:description/>
  <cp:lastModifiedBy>Philippe BERNY</cp:lastModifiedBy>
  <cp:revision>4</cp:revision>
  <dcterms:created xsi:type="dcterms:W3CDTF">2023-01-20T14:44:00Z</dcterms:created>
  <dcterms:modified xsi:type="dcterms:W3CDTF">2023-08-18T16:26:00Z</dcterms:modified>
</cp:coreProperties>
</file>